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13156" w14:textId="77777777" w:rsidR="00796851" w:rsidRPr="00EA18FA" w:rsidRDefault="00796851" w:rsidP="00796851">
      <w:pPr>
        <w:spacing w:line="480" w:lineRule="auto"/>
        <w:rPr>
          <w:rFonts w:ascii="Times" w:hAnsi="Times" w:cs="Calibri"/>
          <w:b/>
          <w:bCs/>
          <w:color w:val="000000"/>
        </w:rPr>
      </w:pPr>
      <w:r w:rsidRPr="00EA18FA">
        <w:rPr>
          <w:rFonts w:ascii="Times" w:hAnsi="Times" w:cs="Calibri"/>
          <w:b/>
          <w:bCs/>
          <w:color w:val="000000"/>
        </w:rPr>
        <w:t>CDEM/CORD Education Special Issue</w:t>
      </w:r>
    </w:p>
    <w:p w14:paraId="6EBEBB3B" w14:textId="77777777" w:rsidR="00796851" w:rsidRPr="00EA18FA" w:rsidRDefault="00796851" w:rsidP="00796851">
      <w:pPr>
        <w:spacing w:line="480" w:lineRule="auto"/>
        <w:rPr>
          <w:rFonts w:ascii="Times" w:hAnsi="Times" w:cs="Calibri"/>
          <w:b/>
          <w:bCs/>
          <w:color w:val="000000"/>
        </w:rPr>
      </w:pPr>
      <w:r w:rsidRPr="00EA18FA">
        <w:rPr>
          <w:rFonts w:ascii="Times" w:hAnsi="Times" w:cs="Calibri"/>
          <w:b/>
          <w:bCs/>
          <w:color w:val="000000"/>
        </w:rPr>
        <w:t>PEARL: PHARMACY EDUCATION APPLIED TO RESIDENT LEARNERS</w:t>
      </w:r>
    </w:p>
    <w:p w14:paraId="63C459AD" w14:textId="42BF51A9" w:rsidR="00796851" w:rsidRPr="00796851" w:rsidRDefault="00796851" w:rsidP="00035AC2">
      <w:pPr>
        <w:rPr>
          <w:rFonts w:ascii="Times" w:eastAsia="Times New Roman" w:hAnsi="Times" w:cs="Arial"/>
          <w:b/>
          <w:bCs/>
          <w:color w:val="000000"/>
        </w:rPr>
      </w:pPr>
      <w:r w:rsidRPr="00796851">
        <w:rPr>
          <w:rFonts w:ascii="Times" w:eastAsia="Times New Roman" w:hAnsi="Times" w:cs="Arial"/>
          <w:b/>
          <w:bCs/>
          <w:color w:val="000000"/>
        </w:rPr>
        <w:t>Pharmacy Shift Tasks and Objectives</w:t>
      </w:r>
    </w:p>
    <w:p w14:paraId="059149F4" w14:textId="77777777" w:rsidR="00796851" w:rsidRDefault="00796851" w:rsidP="00035AC2">
      <w:pPr>
        <w:rPr>
          <w:rFonts w:ascii="Times" w:eastAsia="Times New Roman" w:hAnsi="Times" w:cs="Arial"/>
          <w:color w:val="000000"/>
        </w:rPr>
      </w:pPr>
    </w:p>
    <w:p w14:paraId="627C3087" w14:textId="6943A957" w:rsidR="00035AC2" w:rsidRPr="00035AC2" w:rsidRDefault="00035AC2" w:rsidP="00035AC2">
      <w:pPr>
        <w:rPr>
          <w:rFonts w:ascii="Times" w:eastAsia="Times New Roman" w:hAnsi="Times" w:cs="Times New Roman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Examples of tasks and objectives performed by emergency medicine PGY-1 residents during the once per unit (every 3 months) clinical shifts (each last 4 hours) with the emergency medicine pharmacy specialist. </w:t>
      </w:r>
    </w:p>
    <w:p w14:paraId="515E99F0" w14:textId="2991D177" w:rsidR="00035AC2" w:rsidRDefault="00035AC2" w:rsidP="00035AC2">
      <w:pPr>
        <w:rPr>
          <w:rFonts w:ascii="Times" w:eastAsia="Times New Roman" w:hAnsi="Times" w:cs="Times New Roman"/>
          <w:color w:val="000000"/>
        </w:rPr>
      </w:pPr>
    </w:p>
    <w:p w14:paraId="538A9B1A" w14:textId="77777777" w:rsidR="00035AC2" w:rsidRPr="00035AC2" w:rsidRDefault="00035AC2" w:rsidP="00035AC2">
      <w:pPr>
        <w:rPr>
          <w:rFonts w:ascii="Times" w:eastAsia="Times New Roman" w:hAnsi="Times" w:cs="Times New Roman"/>
          <w:color w:val="000000"/>
        </w:rPr>
      </w:pPr>
      <w:r w:rsidRPr="00035AC2">
        <w:rPr>
          <w:rFonts w:ascii="Times" w:eastAsia="Times New Roman" w:hAnsi="Times" w:cs="Arial"/>
          <w:b/>
          <w:bCs/>
          <w:color w:val="000000"/>
        </w:rPr>
        <w:t>Objectives:</w:t>
      </w:r>
    </w:p>
    <w:p w14:paraId="076D1E9F" w14:textId="77777777" w:rsidR="00035AC2" w:rsidRPr="00035AC2" w:rsidRDefault="00035AC2" w:rsidP="00035AC2">
      <w:pPr>
        <w:numPr>
          <w:ilvl w:val="0"/>
          <w:numId w:val="2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Discuss landmark journal articles.</w:t>
      </w:r>
    </w:p>
    <w:p w14:paraId="003C7C01" w14:textId="77777777" w:rsidR="00035AC2" w:rsidRPr="00035AC2" w:rsidRDefault="00035AC2" w:rsidP="00035AC2">
      <w:pPr>
        <w:numPr>
          <w:ilvl w:val="0"/>
          <w:numId w:val="2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Discuss questions about practice cases from self-guided study. </w:t>
      </w:r>
    </w:p>
    <w:p w14:paraId="2B6DD55B" w14:textId="3E9A2F61" w:rsidR="00035AC2" w:rsidRPr="00035AC2" w:rsidRDefault="00035AC2" w:rsidP="00035AC2">
      <w:pPr>
        <w:numPr>
          <w:ilvl w:val="0"/>
          <w:numId w:val="2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Review medications available in the crash carts</w:t>
      </w:r>
      <w:r>
        <w:rPr>
          <w:rFonts w:ascii="Times" w:eastAsia="Times New Roman" w:hAnsi="Times" w:cs="Arial"/>
          <w:color w:val="000000"/>
        </w:rPr>
        <w:t>.</w:t>
      </w:r>
    </w:p>
    <w:p w14:paraId="2F9ED73B" w14:textId="3C1860B9" w:rsidR="00035AC2" w:rsidRPr="00035AC2" w:rsidRDefault="00035AC2" w:rsidP="00035AC2">
      <w:pPr>
        <w:numPr>
          <w:ilvl w:val="0"/>
          <w:numId w:val="2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Review available institutional guidelines</w:t>
      </w:r>
      <w:r>
        <w:rPr>
          <w:rFonts w:ascii="Times" w:eastAsia="Times New Roman" w:hAnsi="Times" w:cs="Arial"/>
          <w:color w:val="000000"/>
        </w:rPr>
        <w:t>.</w:t>
      </w:r>
    </w:p>
    <w:p w14:paraId="5A1D7FAC" w14:textId="0E4373CC" w:rsidR="00035AC2" w:rsidRPr="00035AC2" w:rsidRDefault="00035AC2" w:rsidP="00035AC2">
      <w:pPr>
        <w:numPr>
          <w:ilvl w:val="0"/>
          <w:numId w:val="2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 xml:space="preserve">Discuss pharmacy resources </w:t>
      </w:r>
      <w:proofErr w:type="spellStart"/>
      <w:r w:rsidRPr="00035AC2">
        <w:rPr>
          <w:rFonts w:ascii="Times" w:eastAsia="Times New Roman" w:hAnsi="Times" w:cs="Arial"/>
          <w:color w:val="000000"/>
        </w:rPr>
        <w:t>ie</w:t>
      </w:r>
      <w:proofErr w:type="spellEnd"/>
      <w:r w:rsidRPr="00035AC2">
        <w:rPr>
          <w:rFonts w:ascii="Times" w:eastAsia="Times New Roman" w:hAnsi="Times" w:cs="Arial"/>
          <w:color w:val="000000"/>
        </w:rPr>
        <w:t>, Lexicomp</w:t>
      </w:r>
      <w:r>
        <w:rPr>
          <w:rFonts w:ascii="Times" w:eastAsia="Times New Roman" w:hAnsi="Times" w:cs="Arial"/>
          <w:color w:val="000000"/>
        </w:rPr>
        <w:t>.</w:t>
      </w:r>
    </w:p>
    <w:p w14:paraId="7C7C9C71" w14:textId="77777777" w:rsidR="00035AC2" w:rsidRPr="00035AC2" w:rsidRDefault="00035AC2" w:rsidP="00035AC2">
      <w:pPr>
        <w:rPr>
          <w:rFonts w:ascii="Times" w:eastAsia="Times New Roman" w:hAnsi="Times" w:cs="Times New Roman"/>
          <w:color w:val="000000"/>
        </w:rPr>
      </w:pPr>
    </w:p>
    <w:p w14:paraId="35445F6F" w14:textId="77777777" w:rsidR="00035AC2" w:rsidRPr="00035AC2" w:rsidRDefault="00035AC2" w:rsidP="00035AC2">
      <w:pPr>
        <w:rPr>
          <w:rFonts w:ascii="Times" w:eastAsia="Times New Roman" w:hAnsi="Times" w:cs="Times New Roman"/>
          <w:color w:val="000000"/>
        </w:rPr>
      </w:pPr>
      <w:r w:rsidRPr="00035AC2">
        <w:rPr>
          <w:rFonts w:ascii="Times" w:eastAsia="Times New Roman" w:hAnsi="Times" w:cs="Arial"/>
          <w:b/>
          <w:bCs/>
          <w:color w:val="000000"/>
        </w:rPr>
        <w:t>Tasks:</w:t>
      </w:r>
    </w:p>
    <w:p w14:paraId="1B0DF799" w14:textId="77777777" w:rsidR="00035AC2" w:rsidRPr="00035AC2" w:rsidRDefault="00035AC2" w:rsidP="00035AC2">
      <w:pPr>
        <w:numPr>
          <w:ilvl w:val="0"/>
          <w:numId w:val="1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Mixing push-dose pressors.</w:t>
      </w:r>
    </w:p>
    <w:p w14:paraId="01E06CFF" w14:textId="4CBE23BD" w:rsidR="00035AC2" w:rsidRPr="00035AC2" w:rsidRDefault="00035AC2" w:rsidP="00035AC2">
      <w:pPr>
        <w:numPr>
          <w:ilvl w:val="0"/>
          <w:numId w:val="1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Observe and understand IV admixture</w:t>
      </w:r>
      <w:r>
        <w:rPr>
          <w:rFonts w:ascii="Times" w:eastAsia="Times New Roman" w:hAnsi="Times" w:cs="Arial"/>
          <w:color w:val="000000"/>
        </w:rPr>
        <w:t>.</w:t>
      </w:r>
    </w:p>
    <w:p w14:paraId="19C21FE5" w14:textId="77777777" w:rsidR="00035AC2" w:rsidRPr="00035AC2" w:rsidRDefault="00035AC2" w:rsidP="00035AC2">
      <w:pPr>
        <w:numPr>
          <w:ilvl w:val="0"/>
          <w:numId w:val="1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Understand operational pharmacy</w:t>
      </w:r>
    </w:p>
    <w:p w14:paraId="474E62F1" w14:textId="356DE034" w:rsidR="00035AC2" w:rsidRPr="00035AC2" w:rsidRDefault="00035AC2" w:rsidP="00035AC2">
      <w:pPr>
        <w:numPr>
          <w:ilvl w:val="1"/>
          <w:numId w:val="1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>Order verification, medication preparation, medication delivery</w:t>
      </w:r>
      <w:r>
        <w:rPr>
          <w:rFonts w:ascii="Times" w:eastAsia="Times New Roman" w:hAnsi="Times" w:cs="Arial"/>
          <w:color w:val="000000"/>
        </w:rPr>
        <w:t>.</w:t>
      </w:r>
      <w:r w:rsidRPr="00035AC2">
        <w:rPr>
          <w:rFonts w:ascii="Times" w:eastAsia="Times New Roman" w:hAnsi="Times" w:cs="Arial"/>
          <w:color w:val="000000"/>
        </w:rPr>
        <w:t> </w:t>
      </w:r>
    </w:p>
    <w:p w14:paraId="2536A4B9" w14:textId="7206CB5F" w:rsidR="00035AC2" w:rsidRPr="00035AC2" w:rsidRDefault="00035AC2" w:rsidP="00035AC2">
      <w:pPr>
        <w:numPr>
          <w:ilvl w:val="0"/>
          <w:numId w:val="1"/>
        </w:numPr>
        <w:textAlignment w:val="baseline"/>
        <w:rPr>
          <w:rFonts w:ascii="Times" w:eastAsia="Times New Roman" w:hAnsi="Times" w:cs="Arial"/>
          <w:color w:val="000000"/>
        </w:rPr>
      </w:pPr>
      <w:r w:rsidRPr="00035AC2">
        <w:rPr>
          <w:rFonts w:ascii="Times" w:eastAsia="Times New Roman" w:hAnsi="Times" w:cs="Arial"/>
          <w:color w:val="000000"/>
        </w:rPr>
        <w:t xml:space="preserve">Attend all medical and trauma codes with debrief regarding </w:t>
      </w:r>
      <w:r>
        <w:rPr>
          <w:rFonts w:ascii="Times" w:eastAsia="Times New Roman" w:hAnsi="Times" w:cs="Arial"/>
          <w:color w:val="000000"/>
        </w:rPr>
        <w:t xml:space="preserve">medications, dosing, and routes utilized. </w:t>
      </w:r>
    </w:p>
    <w:p w14:paraId="3C5A19A2" w14:textId="77777777" w:rsidR="00035AC2" w:rsidRPr="00035AC2" w:rsidRDefault="00035AC2" w:rsidP="00035AC2">
      <w:pPr>
        <w:spacing w:after="240"/>
        <w:rPr>
          <w:rFonts w:ascii="Times" w:eastAsia="Times New Roman" w:hAnsi="Times" w:cs="Times New Roman"/>
          <w:color w:val="000000"/>
        </w:rPr>
      </w:pPr>
    </w:p>
    <w:p w14:paraId="16D8F02A" w14:textId="77777777" w:rsidR="00CB6E25" w:rsidRPr="00035AC2" w:rsidRDefault="00CB6E25">
      <w:pPr>
        <w:rPr>
          <w:rFonts w:ascii="Times" w:hAnsi="Times"/>
        </w:rPr>
      </w:pPr>
    </w:p>
    <w:sectPr w:rsidR="00CB6E25" w:rsidRPr="00035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3B65"/>
    <w:multiLevelType w:val="multilevel"/>
    <w:tmpl w:val="8FA88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336175"/>
    <w:multiLevelType w:val="multilevel"/>
    <w:tmpl w:val="26807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9428581">
    <w:abstractNumId w:val="0"/>
  </w:num>
  <w:num w:numId="2" w16cid:durableId="10259033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C2"/>
    <w:rsid w:val="0000699A"/>
    <w:rsid w:val="00020BF0"/>
    <w:rsid w:val="00035AC2"/>
    <w:rsid w:val="00054EA0"/>
    <w:rsid w:val="00076531"/>
    <w:rsid w:val="000A0A6F"/>
    <w:rsid w:val="000A47B9"/>
    <w:rsid w:val="000B6808"/>
    <w:rsid w:val="000C1F08"/>
    <w:rsid w:val="000C6BC5"/>
    <w:rsid w:val="000D0A80"/>
    <w:rsid w:val="000D755F"/>
    <w:rsid w:val="000E20D1"/>
    <w:rsid w:val="000F65DC"/>
    <w:rsid w:val="00110D19"/>
    <w:rsid w:val="0011247A"/>
    <w:rsid w:val="00165E1A"/>
    <w:rsid w:val="00167998"/>
    <w:rsid w:val="00184B91"/>
    <w:rsid w:val="001879FC"/>
    <w:rsid w:val="001C1CFD"/>
    <w:rsid w:val="001E4395"/>
    <w:rsid w:val="001F493B"/>
    <w:rsid w:val="00206D23"/>
    <w:rsid w:val="00227DB0"/>
    <w:rsid w:val="0028374B"/>
    <w:rsid w:val="00291341"/>
    <w:rsid w:val="00293BAD"/>
    <w:rsid w:val="002973DE"/>
    <w:rsid w:val="002A6CA9"/>
    <w:rsid w:val="002B7354"/>
    <w:rsid w:val="002C319C"/>
    <w:rsid w:val="002F6B42"/>
    <w:rsid w:val="002F6C85"/>
    <w:rsid w:val="00302F87"/>
    <w:rsid w:val="00315CFF"/>
    <w:rsid w:val="00322FBB"/>
    <w:rsid w:val="0032422F"/>
    <w:rsid w:val="00350593"/>
    <w:rsid w:val="003855C8"/>
    <w:rsid w:val="003A4734"/>
    <w:rsid w:val="003A6DFC"/>
    <w:rsid w:val="00402971"/>
    <w:rsid w:val="00447F6D"/>
    <w:rsid w:val="00471564"/>
    <w:rsid w:val="004C7ED5"/>
    <w:rsid w:val="005128C2"/>
    <w:rsid w:val="00515555"/>
    <w:rsid w:val="00516966"/>
    <w:rsid w:val="005364C7"/>
    <w:rsid w:val="005555B9"/>
    <w:rsid w:val="00555C6D"/>
    <w:rsid w:val="005930FF"/>
    <w:rsid w:val="00593224"/>
    <w:rsid w:val="005A7C1E"/>
    <w:rsid w:val="005C407B"/>
    <w:rsid w:val="0061125B"/>
    <w:rsid w:val="006400CE"/>
    <w:rsid w:val="0066547C"/>
    <w:rsid w:val="006729AB"/>
    <w:rsid w:val="00673327"/>
    <w:rsid w:val="00677C80"/>
    <w:rsid w:val="006A0CA6"/>
    <w:rsid w:val="006B6F6B"/>
    <w:rsid w:val="006D5529"/>
    <w:rsid w:val="00706EB5"/>
    <w:rsid w:val="007115E8"/>
    <w:rsid w:val="00721ED9"/>
    <w:rsid w:val="00740844"/>
    <w:rsid w:val="00752A76"/>
    <w:rsid w:val="00753641"/>
    <w:rsid w:val="00780690"/>
    <w:rsid w:val="00780C6A"/>
    <w:rsid w:val="00783398"/>
    <w:rsid w:val="00793C6D"/>
    <w:rsid w:val="00796851"/>
    <w:rsid w:val="007A71A4"/>
    <w:rsid w:val="007C4C09"/>
    <w:rsid w:val="007E709D"/>
    <w:rsid w:val="007F7DB9"/>
    <w:rsid w:val="008045BE"/>
    <w:rsid w:val="008127CC"/>
    <w:rsid w:val="00837DC0"/>
    <w:rsid w:val="0088340A"/>
    <w:rsid w:val="008E651D"/>
    <w:rsid w:val="00917E32"/>
    <w:rsid w:val="00922ED9"/>
    <w:rsid w:val="00945718"/>
    <w:rsid w:val="00955C45"/>
    <w:rsid w:val="009600FE"/>
    <w:rsid w:val="00967D93"/>
    <w:rsid w:val="00981166"/>
    <w:rsid w:val="00995759"/>
    <w:rsid w:val="009A5653"/>
    <w:rsid w:val="009D4780"/>
    <w:rsid w:val="00A03BCE"/>
    <w:rsid w:val="00A07CBC"/>
    <w:rsid w:val="00A10D9C"/>
    <w:rsid w:val="00A141D9"/>
    <w:rsid w:val="00A34C86"/>
    <w:rsid w:val="00A42151"/>
    <w:rsid w:val="00A75F6D"/>
    <w:rsid w:val="00A8579C"/>
    <w:rsid w:val="00AD28E8"/>
    <w:rsid w:val="00AE2B92"/>
    <w:rsid w:val="00B26BD1"/>
    <w:rsid w:val="00B403E4"/>
    <w:rsid w:val="00B544B1"/>
    <w:rsid w:val="00B728DF"/>
    <w:rsid w:val="00BC06A5"/>
    <w:rsid w:val="00BE3141"/>
    <w:rsid w:val="00C23A90"/>
    <w:rsid w:val="00C34F88"/>
    <w:rsid w:val="00C446DB"/>
    <w:rsid w:val="00C67039"/>
    <w:rsid w:val="00C724F6"/>
    <w:rsid w:val="00CB4396"/>
    <w:rsid w:val="00CB6E25"/>
    <w:rsid w:val="00CD2BC5"/>
    <w:rsid w:val="00CF1EFD"/>
    <w:rsid w:val="00CF4AAD"/>
    <w:rsid w:val="00D02547"/>
    <w:rsid w:val="00D2077F"/>
    <w:rsid w:val="00D274B8"/>
    <w:rsid w:val="00D61585"/>
    <w:rsid w:val="00D82E14"/>
    <w:rsid w:val="00D91792"/>
    <w:rsid w:val="00DA0550"/>
    <w:rsid w:val="00DB6F31"/>
    <w:rsid w:val="00DC237F"/>
    <w:rsid w:val="00DD4D3F"/>
    <w:rsid w:val="00E24F7B"/>
    <w:rsid w:val="00E75FE9"/>
    <w:rsid w:val="00E77141"/>
    <w:rsid w:val="00E87690"/>
    <w:rsid w:val="00E91862"/>
    <w:rsid w:val="00E93845"/>
    <w:rsid w:val="00ED1E85"/>
    <w:rsid w:val="00EF5AEE"/>
    <w:rsid w:val="00F01DCF"/>
    <w:rsid w:val="00F25DE8"/>
    <w:rsid w:val="00F2755F"/>
    <w:rsid w:val="00F37DD4"/>
    <w:rsid w:val="00F46AFC"/>
    <w:rsid w:val="00F55591"/>
    <w:rsid w:val="00F765FD"/>
    <w:rsid w:val="00F8684A"/>
    <w:rsid w:val="00F907D6"/>
    <w:rsid w:val="00FB29DA"/>
    <w:rsid w:val="00FD221D"/>
    <w:rsid w:val="00FD707F"/>
    <w:rsid w:val="00FF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457B8"/>
  <w15:chartTrackingRefBased/>
  <w15:docId w15:val="{7AA5205A-FD2F-604C-A95C-B1BE689A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5A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2-05T16:52:00Z</dcterms:created>
  <dcterms:modified xsi:type="dcterms:W3CDTF">2022-12-05T17:03:00Z</dcterms:modified>
</cp:coreProperties>
</file>